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42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  <w:t>APPENDIX 1. Search strategy</w:t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Pubmed: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10  Search (((#6) OR #7) OR #8) OR #9 Limits: Publication Date from 2000 to 2012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9  Search (#1) AND #5 Limits: Publication Date from 2000 to 2012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8  Search (#1) AND #4 Limits: Publication Date from 2000 to 2012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7  Search (#1) AND #3 Limits: Publication Date from 2000 to 2012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6  Search (#1) AND #2 Limits: Publication Date from 2000 to 2012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5  Search "Achievement"[Mesh] or "goals"[mesh] or "organizational objectives"[mesh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#4  Search "theory of planned behaviour" or "theory of reasoned action" or "intention"[mesh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3  Search ("Questionnaires/methods"[Mesh:NoExp] OR "Questionnaires/standards"[Mesh:NoExp] OR "Questionnaires/trends"[Mesh:NoExp] OR "Questionnaires/utilization"[Mesh:NoExp]) or "bibliometrics"[mesh] or "follow-up studies"[mesh] or "evaluation studies as Topic"[Mesh:NoExp]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2  Search "program evaluation"[mesh] or ("Outcome and Process Assessment (Health Care)"[Mesh] OR "Outcome and Process Assessment (Health Care)/methods"[Mesh] OR "Outcome and Process Assessment (Health Care)/utilization"[Mesh])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#1  Search ((conference* [Title]) OR symposi*[Title]) OR forum[Title] or ("Congresses as Topic/organization and administration"[Mesh] OR "Congresses as Topic/statistics and numerical data"[Mesh] OR "Congresses as Topic/trends"[Mesh] OR "Congresses as Topic/utilization"[Mesh]) </w:t>
      </w:r>
    </w:p>
    <w:p>
      <w:pPr>
        <w:pStyle w:val="Normal"/>
        <w:spacing w:lineRule="auto" w:line="48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ocial Services:</w:t>
      </w:r>
    </w:p>
    <w:p>
      <w:pPr>
        <w:pStyle w:val="Normal"/>
        <w:spacing w:lineRule="auto" w:line="480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  <w:t xml:space="preserve">#4 (DE=("congresses and conventions" or "symposia") or TI=("conference*" or "symposi*" or "forum")) and(DE=("questionnaires" or "citations references") or KW="followup study")  </w:t>
      </w:r>
    </w:p>
    <w:p>
      <w:pPr>
        <w:pStyle w:val="Normal"/>
        <w:spacing w:lineRule="auto" w:line="480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  <w:t>#3 (DE=("congresses and conventions" or "symposia") or TI=("conference*" or "symposi*" or "forum")) and(DE=("action theory" or "intentionality") or KW=("planned behaviour" or "reasoned action</w:t>
      </w:r>
    </w:p>
    <w:p>
      <w:pPr>
        <w:pStyle w:val="Normal"/>
        <w:spacing w:lineRule="auto" w:line="480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  <w:t>#2 (DE=("congresses and conventions" or "symposia") or TI=("conference*" or "symposi*" or "forum")) and(DE=("goals" or "success"))</w:t>
      </w:r>
    </w:p>
    <w:p>
      <w:pPr>
        <w:pStyle w:val="Normal"/>
        <w:spacing w:lineRule="auto" w:line="480"/>
        <w:rPr>
          <w:rFonts w:cs="Calibri"/>
          <w:bCs/>
          <w:lang w:val="en-US"/>
        </w:rPr>
      </w:pPr>
      <w:r>
        <w:rPr>
          <w:rFonts w:cs="Calibri"/>
          <w:bCs/>
          <w:lang w:val="en-US"/>
        </w:rPr>
        <w:t xml:space="preserve">#1 (DE=("congresses and conventions" or "symposia") or TI=("conference*" or "symposi*" or "forum")) and(DE=("effectiveness" or "evaluation" or "program evaluation")) 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 xml:space="preserve">CINAHL:   </w:t>
      </w:r>
    </w:p>
    <w:p>
      <w:pPr>
        <w:pStyle w:val="NoSpacing"/>
        <w:spacing w:lineRule="auto" w:line="480"/>
        <w:rPr>
          <w:rFonts w:cs="Calibri"/>
        </w:rPr>
      </w:pPr>
      <w:r>
        <w:rPr>
          <w:rFonts w:cs="Calibri"/>
        </w:rPr>
        <w:t xml:space="preserve">#10 (S6 or S7 or S8 or S9) </w:t>
      </w:r>
    </w:p>
    <w:p>
      <w:pPr>
        <w:pStyle w:val="NoSpacing"/>
        <w:spacing w:lineRule="auto" w:line="480"/>
        <w:rPr/>
      </w:pPr>
      <w:r>
        <w:rPr>
          <w:rFonts w:cs="Calibri"/>
        </w:rPr>
        <w:t xml:space="preserve">#9   S1 and S5   Limiters - Published Date from: 20000101-20110531 (45) </w:t>
      </w:r>
    </w:p>
    <w:p>
      <w:pPr>
        <w:pStyle w:val="NoSpacing"/>
        <w:spacing w:lineRule="auto" w:line="480"/>
        <w:rPr/>
      </w:pPr>
      <w:r>
        <w:rPr>
          <w:rFonts w:cs="Calibri"/>
        </w:rPr>
        <w:t xml:space="preserve">#8   (S1 and S4)   Limiters - Published Date from: 20000101-20110531 (890) </w:t>
      </w:r>
    </w:p>
    <w:p>
      <w:pPr>
        <w:pStyle w:val="NoSpacing"/>
        <w:spacing w:lineRule="auto" w:line="480"/>
        <w:rPr/>
      </w:pPr>
      <w:r>
        <w:rPr>
          <w:rFonts w:cs="Calibri"/>
        </w:rPr>
        <w:t xml:space="preserve">#7   (S1 and S3)   Limiters - Published Date from: 20000101-20110531 (778) </w:t>
      </w:r>
    </w:p>
    <w:p>
      <w:pPr>
        <w:pStyle w:val="NoSpacing"/>
        <w:spacing w:lineRule="auto" w:line="480"/>
        <w:rPr/>
      </w:pPr>
      <w:r>
        <w:rPr>
          <w:rFonts w:cs="Calibri"/>
        </w:rPr>
        <w:t xml:space="preserve">#6   S1 and S2   Limiters - Published Date from: 20000101-20110531 (116) </w:t>
      </w:r>
    </w:p>
    <w:p>
      <w:pPr>
        <w:pStyle w:val="NoSpacing"/>
        <w:spacing w:lineRule="auto" w:line="480"/>
        <w:rPr/>
      </w:pPr>
      <w:r>
        <w:rPr>
          <w:rFonts w:cs="Calibri"/>
        </w:rPr>
        <w:t xml:space="preserve">#5   ((MH "Ajzen-Fishbein Theory of Reasoned Action") OR (MH "Intention") OR (MH "Behavioral Changes")) or AB "planned behaviour" </w:t>
      </w:r>
    </w:p>
    <w:p>
      <w:pPr>
        <w:pStyle w:val="NoSpacing"/>
        <w:spacing w:lineRule="auto" w:line="480"/>
        <w:rPr>
          <w:rFonts w:cs="Calibri"/>
        </w:rPr>
      </w:pPr>
      <w:r>
        <w:rPr>
          <w:rFonts w:cs="Calibri"/>
        </w:rPr>
        <w:t xml:space="preserve">#4   ((MH "Questionnaires") OR (MH "Bibliometrics+")) or TI “follow up” or AB "evaluation method*" </w:t>
      </w:r>
    </w:p>
    <w:p>
      <w:pPr>
        <w:pStyle w:val="NoSpacing"/>
        <w:spacing w:lineRule="auto" w:line="480"/>
        <w:rPr>
          <w:rFonts w:cs="Calibri"/>
        </w:rPr>
      </w:pPr>
      <w:r>
        <w:rPr>
          <w:rFonts w:cs="Calibri"/>
        </w:rPr>
        <w:t xml:space="preserve">#3   (MH "Behavioral Objectives") OR (MH "Organizational Objectives") OR (MH "Goals and Objectives") OR (MH "Success/EV") </w:t>
      </w:r>
    </w:p>
    <w:p>
      <w:pPr>
        <w:pStyle w:val="NoSpacing"/>
        <w:spacing w:lineRule="auto" w:line="480"/>
        <w:rPr>
          <w:rFonts w:cs="Calibri"/>
        </w:rPr>
      </w:pPr>
      <w:r>
        <w:rPr>
          <w:rFonts w:cs="Calibri"/>
        </w:rPr>
        <w:t xml:space="preserve">#2   (MH "Evaluation/MT") OR (MH "Program Evaluation/MT/UT") OR (MH "Evaluation Research") </w:t>
      </w:r>
    </w:p>
    <w:p>
      <w:pPr>
        <w:pStyle w:val="NoSpacing"/>
        <w:spacing w:lineRule="auto" w:line="480"/>
        <w:rPr>
          <w:rFonts w:cs="Calibri"/>
        </w:rPr>
      </w:pPr>
      <w:r>
        <w:rPr>
          <w:rFonts w:cs="Calibri"/>
        </w:rPr>
        <w:t xml:space="preserve">#1   ((MH "Congresses and Conferences") ) or TI conference* or TI symposi* or TI forum 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Global Health: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10 6 or 7 or 8 or 9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9 1 and 5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8 1 and 4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7 1 and 3  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6 1 and 2  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5 questionnaires/ or follow up/ or (bibliometr$ or "evaluation methods").mp.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4 behavioural changes/ or (intention or planned behaviour or reasoned action).mp. 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3 exp objectives/ or exp behavioural objectives/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2 evaluation/ or program evaluation/ or health impact assessment/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1 conferences/ or (conference$ or symposi$ or forum).m_titl. 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PAIS: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4  (DE= "conferences") and(KW=("behaviour change" or "theory of planned behaviour" or "theory of reasoned action" or "intention"))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3  (DE= "conferences") and(DE=("questionnaires") or KW=("evaluation methods" or "follow up" or "bibliometr*"))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2  (DE= "conferences") and(DE=("success") or TI=("objective*" or "goal*" or "purpose"))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>#1  (DE= "conferences") and(DE=("evaluation research") or TI=("evalu*" or "effectiveness" or "impact" or "assess*"))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PsychINFO: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4  (DE=("goals" or "organizational objectives")) and(TI=("Conference*" or "symposi*" or "forum" or "congress*"))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3  (TI=("Conference*" or "symposi*" or "forum" or "congress*")) and(DE=("questionnaires" or "followup studies" or TI="evalu* methods"))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2  (TI=("Conference*" or "symposi*" or "forum" or "congress*")) and(DE=("behavior change" or "intention" or "planned behavior"))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 </w:t>
      </w:r>
      <w:r>
        <w:rPr>
          <w:rFonts w:cs="Calibri"/>
          <w:bCs/>
        </w:rPr>
        <w:t>#1 (TI=("Conference*" or "symposi*" or "forum" or "congress*")) and(DE=("evaluation criteria" or "program evaluation" or TI=("evalu*")))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 xml:space="preserve">ECONLIT: 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4  (TI=(conference* or sympos* or forum*)) and(KW=("followup stud*" or "questionnaire*" or "bibliomet*"))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3  (TI=(conference* or sympos* or forum*)) and(KW=("theory of reasoned action" or "theory of planned behaviour")) </w:t>
      </w:r>
    </w:p>
    <w:p>
      <w:pPr>
        <w:pStyle w:val="NoSpacing"/>
        <w:spacing w:lineRule="auto" w:line="480"/>
        <w:rPr/>
      </w:pPr>
      <w:r>
        <w:rPr>
          <w:rFonts w:cs="Calibri"/>
          <w:bCs/>
        </w:rPr>
        <w:t xml:space="preserve">#2  (TI=(conference* or sympos* or forum*)) and(TI=("objective*" or "goal*" or "success" or "purpose")) #1  (TI=(conference* or sympos* or forum*)) and(TI=(“analy*” or "evalua*" or "impact" or "effectiv*")) </w:t>
      </w:r>
    </w:p>
    <w:p>
      <w:pPr>
        <w:pStyle w:val="NoSpacing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ERIC: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>#4  (DE=("conferences gatherings") or TI=(conference* or sympos*)) and(DE=("followup studies" or "questionnaires" or "content analysis" or "bibliometrics" or "evaluation methods"))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>#3  (DE=("conferences gatherings") or TI=(conference* or sympos* or forum*)) and(DE=("evaluation criteria" or "program evaluation" or "summative evaluation"))</w:t>
      </w:r>
    </w:p>
    <w:p>
      <w:pPr>
        <w:pStyle w:val="NoSpacing"/>
        <w:spacing w:lineRule="auto" w:line="480"/>
        <w:rPr>
          <w:rFonts w:cs="Calibri"/>
          <w:bCs/>
        </w:rPr>
      </w:pPr>
      <w:r>
        <w:rPr>
          <w:rFonts w:cs="Calibri"/>
          <w:bCs/>
        </w:rPr>
        <w:t xml:space="preserve">#2  (DE=("conferences gatherings") or TI=(conference* or sympos* or forum*)) and(DE=("behaviour change" or "intention") or KW=("theory of planned behaviour" or "theory of reasoned action")) </w:t>
      </w:r>
    </w:p>
    <w:p>
      <w:pPr>
        <w:pStyle w:val="Normal"/>
        <w:spacing w:lineRule="auto" w:line="480"/>
        <w:rPr/>
      </w:pPr>
      <w:r>
        <w:rPr>
          <w:rFonts w:cs="Calibri"/>
          <w:bCs/>
        </w:rPr>
        <w:t>#1  (DE=("conferences gatherings") or TI=(conference* or sympos* or forum*)) and(DE=("behavioural objectives" or "organizational objectives" or "success")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6:42:00Z</dcterms:created>
  <dc:creator>Justin</dc:creator>
  <dc:description/>
  <dc:language>en-US</dc:language>
  <cp:lastModifiedBy>Justin</cp:lastModifiedBy>
  <dcterms:modified xsi:type="dcterms:W3CDTF">2011-10-17T06:47:00Z</dcterms:modified>
  <cp:revision>1</cp:revision>
  <dc:subject/>
  <dc:title/>
</cp:coreProperties>
</file>